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E522F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</w:p>
    <w:p w14:paraId="17038B40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</w:p>
    <w:p w14:paraId="7E01D63C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 1.</w:t>
      </w:r>
    </w:p>
    <w:p w14:paraId="2784C0A6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  <w:r w:rsidRPr="00320771">
        <w:rPr>
          <w:rFonts w:ascii="Courier New" w:hAnsi="Courier New" w:cs="Courier New"/>
          <w:noProof/>
          <w:sz w:val="22"/>
          <w:szCs w:val="22"/>
          <w:lang w:val="en-US"/>
        </w:rPr>
        <w:drawing>
          <wp:inline distT="0" distB="0" distL="0" distR="0" wp14:anchorId="54BEAAE6" wp14:editId="31AF2228">
            <wp:extent cx="4384912" cy="2630170"/>
            <wp:effectExtent l="0" t="0" r="0" b="0"/>
            <wp:docPr id="84808281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845" cy="2639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PlainTable2"/>
        <w:tblpPr w:leftFromText="180" w:rightFromText="180" w:vertAnchor="text" w:horzAnchor="page" w:tblpX="2023" w:tblpY="95"/>
        <w:tblW w:w="0" w:type="auto"/>
        <w:tblLook w:val="04A0" w:firstRow="1" w:lastRow="0" w:firstColumn="1" w:lastColumn="0" w:noHBand="0" w:noVBand="1"/>
      </w:tblPr>
      <w:tblGrid>
        <w:gridCol w:w="1808"/>
        <w:gridCol w:w="1842"/>
        <w:gridCol w:w="1775"/>
        <w:gridCol w:w="1640"/>
      </w:tblGrid>
      <w:tr w:rsidR="001E7FCB" w:rsidRPr="00BB701F" w14:paraId="44B30CB9" w14:textId="77777777" w:rsidTr="009A5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ADF55BB" w14:textId="77777777" w:rsidR="001E7FCB" w:rsidRPr="006A2C77" w:rsidRDefault="001E7FCB" w:rsidP="009A56C9">
            <w:pPr>
              <w:jc w:val="both"/>
              <w:rPr>
                <w:rFonts w:cs="Courier New"/>
                <w:sz w:val="24"/>
                <w:szCs w:val="24"/>
              </w:rPr>
            </w:pPr>
            <w:r w:rsidRPr="006A2C77">
              <w:rPr>
                <w:rFonts w:cs="Courier New"/>
                <w:sz w:val="24"/>
                <w:szCs w:val="24"/>
              </w:rPr>
              <w:t>Score</w:t>
            </w:r>
          </w:p>
        </w:tc>
        <w:tc>
          <w:tcPr>
            <w:tcW w:w="1842" w:type="dxa"/>
          </w:tcPr>
          <w:p w14:paraId="54E8ADF7" w14:textId="77777777" w:rsidR="001E7FCB" w:rsidRPr="006A2C77" w:rsidRDefault="001E7FCB" w:rsidP="009A5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proofErr w:type="spellStart"/>
            <w:r w:rsidRPr="006A2C77">
              <w:rPr>
                <w:rFonts w:cs="Courier New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775" w:type="dxa"/>
          </w:tcPr>
          <w:p w14:paraId="7D66BE0F" w14:textId="77777777" w:rsidR="001E7FCB" w:rsidRPr="006A2C77" w:rsidRDefault="001E7FCB" w:rsidP="009A5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IQR</w:t>
            </w:r>
          </w:p>
        </w:tc>
        <w:tc>
          <w:tcPr>
            <w:tcW w:w="1640" w:type="dxa"/>
          </w:tcPr>
          <w:p w14:paraId="699643C7" w14:textId="77777777" w:rsidR="001E7FCB" w:rsidRPr="006A2C77" w:rsidRDefault="001E7FCB" w:rsidP="009A5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 w:rsidRPr="006A2C77">
              <w:rPr>
                <w:rFonts w:cs="Courier New"/>
                <w:sz w:val="24"/>
                <w:szCs w:val="24"/>
              </w:rPr>
              <w:t>Min-max</w:t>
            </w:r>
          </w:p>
        </w:tc>
      </w:tr>
      <w:tr w:rsidR="001E7FCB" w:rsidRPr="00BB701F" w14:paraId="63A04781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3FBF079" w14:textId="77777777" w:rsidR="001E7FCB" w:rsidRPr="00BB701F" w:rsidRDefault="001E7FCB" w:rsidP="009A56C9">
            <w:pPr>
              <w:jc w:val="both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Eckardt</w:t>
            </w:r>
          </w:p>
        </w:tc>
        <w:tc>
          <w:tcPr>
            <w:tcW w:w="1842" w:type="dxa"/>
          </w:tcPr>
          <w:p w14:paraId="13450E94" w14:textId="77777777" w:rsidR="001E7FCB" w:rsidRPr="00BB701F" w:rsidRDefault="001E7FCB" w:rsidP="009A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7</w:t>
            </w:r>
          </w:p>
        </w:tc>
        <w:tc>
          <w:tcPr>
            <w:tcW w:w="1775" w:type="dxa"/>
          </w:tcPr>
          <w:p w14:paraId="5B4CF538" w14:textId="77777777" w:rsidR="001E7FCB" w:rsidRPr="00BB701F" w:rsidRDefault="001E7FCB" w:rsidP="009A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5-9</w:t>
            </w:r>
          </w:p>
        </w:tc>
        <w:tc>
          <w:tcPr>
            <w:tcW w:w="1640" w:type="dxa"/>
          </w:tcPr>
          <w:p w14:paraId="32683AB0" w14:textId="77777777" w:rsidR="001E7FCB" w:rsidRPr="00BB701F" w:rsidRDefault="001E7FCB" w:rsidP="009A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1-12</w:t>
            </w:r>
          </w:p>
        </w:tc>
      </w:tr>
      <w:tr w:rsidR="001E7FCB" w:rsidRPr="00BB701F" w14:paraId="39E55A92" w14:textId="77777777" w:rsidTr="009A56C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16E40A57" w14:textId="77777777" w:rsidR="001E7FCB" w:rsidRPr="00BB701F" w:rsidRDefault="001E7FCB" w:rsidP="009A56C9">
            <w:pPr>
              <w:jc w:val="both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I-PASS</w:t>
            </w:r>
          </w:p>
        </w:tc>
        <w:tc>
          <w:tcPr>
            <w:tcW w:w="1842" w:type="dxa"/>
          </w:tcPr>
          <w:p w14:paraId="456D635A" w14:textId="77777777" w:rsidR="001E7FCB" w:rsidRPr="00BB701F" w:rsidRDefault="001E7FCB" w:rsidP="009A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29</w:t>
            </w:r>
          </w:p>
        </w:tc>
        <w:tc>
          <w:tcPr>
            <w:tcW w:w="1775" w:type="dxa"/>
          </w:tcPr>
          <w:p w14:paraId="108952EF" w14:textId="77777777" w:rsidR="001E7FCB" w:rsidRPr="00BB701F" w:rsidRDefault="001E7FCB" w:rsidP="009A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20-36</w:t>
            </w:r>
          </w:p>
        </w:tc>
        <w:tc>
          <w:tcPr>
            <w:tcW w:w="1640" w:type="dxa"/>
          </w:tcPr>
          <w:p w14:paraId="7F3F4920" w14:textId="77777777" w:rsidR="001E7FCB" w:rsidRPr="00BB701F" w:rsidRDefault="001E7FCB" w:rsidP="009A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sz w:val="24"/>
                <w:szCs w:val="24"/>
              </w:rPr>
            </w:pPr>
            <w:r w:rsidRPr="00BB701F">
              <w:rPr>
                <w:rFonts w:cs="Courier New"/>
                <w:sz w:val="24"/>
                <w:szCs w:val="24"/>
              </w:rPr>
              <w:t>1-50</w:t>
            </w:r>
          </w:p>
        </w:tc>
      </w:tr>
    </w:tbl>
    <w:p w14:paraId="2ED055F4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</w:p>
    <w:p w14:paraId="097E2CFD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</w:p>
    <w:p w14:paraId="489093FE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</w:p>
    <w:p w14:paraId="6D8A45F2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</w:p>
    <w:p w14:paraId="6CAA4A79" w14:textId="77777777" w:rsidR="001E7FCB" w:rsidRDefault="001E7FCB" w:rsidP="001E7FCB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Legend to Figure 1</w:t>
      </w:r>
    </w:p>
    <w:p w14:paraId="5BF80402" w14:textId="77777777" w:rsidR="001E7FCB" w:rsidRDefault="001E7FCB" w:rsidP="001E7FCB">
      <w:pPr>
        <w:spacing w:line="360" w:lineRule="auto"/>
        <w:jc w:val="both"/>
        <w:rPr>
          <w:lang w:val="en-US"/>
        </w:rPr>
      </w:pPr>
      <w:r>
        <w:rPr>
          <w:lang w:val="en-US"/>
        </w:rPr>
        <w:t>Distribution of I-PASS and Eckardt scores</w:t>
      </w:r>
    </w:p>
    <w:p w14:paraId="0B8DDBA8" w14:textId="77777777" w:rsidR="000A12FE" w:rsidRPr="001E7FCB" w:rsidRDefault="000A12FE">
      <w:pPr>
        <w:rPr>
          <w:lang w:val="en-US"/>
        </w:rPr>
      </w:pPr>
    </w:p>
    <w:sectPr w:rsidR="000A12FE" w:rsidRPr="001E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CB"/>
    <w:rsid w:val="000000D1"/>
    <w:rsid w:val="000017E4"/>
    <w:rsid w:val="00001A2D"/>
    <w:rsid w:val="000046EF"/>
    <w:rsid w:val="00005233"/>
    <w:rsid w:val="0000556D"/>
    <w:rsid w:val="00007882"/>
    <w:rsid w:val="00014717"/>
    <w:rsid w:val="000147F2"/>
    <w:rsid w:val="000202F3"/>
    <w:rsid w:val="00020343"/>
    <w:rsid w:val="00020A67"/>
    <w:rsid w:val="00020CE5"/>
    <w:rsid w:val="0002133E"/>
    <w:rsid w:val="00022355"/>
    <w:rsid w:val="000225DD"/>
    <w:rsid w:val="000233D1"/>
    <w:rsid w:val="00024273"/>
    <w:rsid w:val="00024975"/>
    <w:rsid w:val="00025EBA"/>
    <w:rsid w:val="0002695F"/>
    <w:rsid w:val="0002798B"/>
    <w:rsid w:val="0003003D"/>
    <w:rsid w:val="0003131D"/>
    <w:rsid w:val="000317DA"/>
    <w:rsid w:val="00031B4E"/>
    <w:rsid w:val="00032120"/>
    <w:rsid w:val="0003299E"/>
    <w:rsid w:val="00033087"/>
    <w:rsid w:val="00035AB2"/>
    <w:rsid w:val="00036C33"/>
    <w:rsid w:val="00036F9B"/>
    <w:rsid w:val="0003753D"/>
    <w:rsid w:val="000416E1"/>
    <w:rsid w:val="00042252"/>
    <w:rsid w:val="00043300"/>
    <w:rsid w:val="0004360D"/>
    <w:rsid w:val="00043F22"/>
    <w:rsid w:val="00044CC9"/>
    <w:rsid w:val="00046490"/>
    <w:rsid w:val="00046EAB"/>
    <w:rsid w:val="000471A2"/>
    <w:rsid w:val="0005092F"/>
    <w:rsid w:val="0005096D"/>
    <w:rsid w:val="00051452"/>
    <w:rsid w:val="00051AE4"/>
    <w:rsid w:val="0005392E"/>
    <w:rsid w:val="00054975"/>
    <w:rsid w:val="00054B83"/>
    <w:rsid w:val="00056E8D"/>
    <w:rsid w:val="0006071E"/>
    <w:rsid w:val="00062751"/>
    <w:rsid w:val="00062FA1"/>
    <w:rsid w:val="00063D6A"/>
    <w:rsid w:val="00065209"/>
    <w:rsid w:val="000667CF"/>
    <w:rsid w:val="00070EFB"/>
    <w:rsid w:val="00071909"/>
    <w:rsid w:val="00071948"/>
    <w:rsid w:val="0007258F"/>
    <w:rsid w:val="000734CC"/>
    <w:rsid w:val="00073DA4"/>
    <w:rsid w:val="000746F5"/>
    <w:rsid w:val="0007530C"/>
    <w:rsid w:val="00075BE6"/>
    <w:rsid w:val="00076F06"/>
    <w:rsid w:val="00080255"/>
    <w:rsid w:val="00080E3C"/>
    <w:rsid w:val="00080EEE"/>
    <w:rsid w:val="000810BA"/>
    <w:rsid w:val="00081BFA"/>
    <w:rsid w:val="000833A5"/>
    <w:rsid w:val="0008376C"/>
    <w:rsid w:val="00083E14"/>
    <w:rsid w:val="00084021"/>
    <w:rsid w:val="00084206"/>
    <w:rsid w:val="0008635D"/>
    <w:rsid w:val="00092A50"/>
    <w:rsid w:val="00093724"/>
    <w:rsid w:val="00093FF8"/>
    <w:rsid w:val="000970C2"/>
    <w:rsid w:val="00097800"/>
    <w:rsid w:val="00097AAE"/>
    <w:rsid w:val="000A12FE"/>
    <w:rsid w:val="000A314E"/>
    <w:rsid w:val="000A3752"/>
    <w:rsid w:val="000A3D9E"/>
    <w:rsid w:val="000A400B"/>
    <w:rsid w:val="000A411A"/>
    <w:rsid w:val="000A43BE"/>
    <w:rsid w:val="000A4C00"/>
    <w:rsid w:val="000A5B0E"/>
    <w:rsid w:val="000A5BCE"/>
    <w:rsid w:val="000A6E84"/>
    <w:rsid w:val="000B0446"/>
    <w:rsid w:val="000B12AC"/>
    <w:rsid w:val="000B1C52"/>
    <w:rsid w:val="000B2A2D"/>
    <w:rsid w:val="000B35F3"/>
    <w:rsid w:val="000B5FDA"/>
    <w:rsid w:val="000C0C03"/>
    <w:rsid w:val="000C0C90"/>
    <w:rsid w:val="000C1E7C"/>
    <w:rsid w:val="000C3CB7"/>
    <w:rsid w:val="000C498D"/>
    <w:rsid w:val="000D0D85"/>
    <w:rsid w:val="000D3A2B"/>
    <w:rsid w:val="000D3BA8"/>
    <w:rsid w:val="000D59DC"/>
    <w:rsid w:val="000D6378"/>
    <w:rsid w:val="000D7E0F"/>
    <w:rsid w:val="000E1E93"/>
    <w:rsid w:val="000E65AE"/>
    <w:rsid w:val="000E680E"/>
    <w:rsid w:val="000E68FC"/>
    <w:rsid w:val="000E6B08"/>
    <w:rsid w:val="000E6E97"/>
    <w:rsid w:val="000F0D8B"/>
    <w:rsid w:val="000F24D8"/>
    <w:rsid w:val="000F296E"/>
    <w:rsid w:val="000F2E81"/>
    <w:rsid w:val="000F3A27"/>
    <w:rsid w:val="000F6031"/>
    <w:rsid w:val="000F6C2B"/>
    <w:rsid w:val="000F7334"/>
    <w:rsid w:val="000F7592"/>
    <w:rsid w:val="000F7735"/>
    <w:rsid w:val="000F7928"/>
    <w:rsid w:val="000F7B3C"/>
    <w:rsid w:val="00100136"/>
    <w:rsid w:val="00100230"/>
    <w:rsid w:val="001003D8"/>
    <w:rsid w:val="001007D2"/>
    <w:rsid w:val="00100E99"/>
    <w:rsid w:val="00101F7A"/>
    <w:rsid w:val="00103EA3"/>
    <w:rsid w:val="00104F9B"/>
    <w:rsid w:val="00106F4B"/>
    <w:rsid w:val="00110BBF"/>
    <w:rsid w:val="00111F52"/>
    <w:rsid w:val="00112F81"/>
    <w:rsid w:val="001137C6"/>
    <w:rsid w:val="0011495E"/>
    <w:rsid w:val="001149F9"/>
    <w:rsid w:val="001162CB"/>
    <w:rsid w:val="00117728"/>
    <w:rsid w:val="0012031D"/>
    <w:rsid w:val="00120939"/>
    <w:rsid w:val="001212BA"/>
    <w:rsid w:val="00122F81"/>
    <w:rsid w:val="001238ED"/>
    <w:rsid w:val="001253F6"/>
    <w:rsid w:val="0012636C"/>
    <w:rsid w:val="00126B8E"/>
    <w:rsid w:val="001276E2"/>
    <w:rsid w:val="00130885"/>
    <w:rsid w:val="0013121A"/>
    <w:rsid w:val="00131715"/>
    <w:rsid w:val="00133709"/>
    <w:rsid w:val="001340CA"/>
    <w:rsid w:val="0013434C"/>
    <w:rsid w:val="001362FC"/>
    <w:rsid w:val="00136A7F"/>
    <w:rsid w:val="00137737"/>
    <w:rsid w:val="00141DC6"/>
    <w:rsid w:val="00142521"/>
    <w:rsid w:val="0014354D"/>
    <w:rsid w:val="001437DA"/>
    <w:rsid w:val="00143A74"/>
    <w:rsid w:val="00144F74"/>
    <w:rsid w:val="00145401"/>
    <w:rsid w:val="001470BD"/>
    <w:rsid w:val="001503D9"/>
    <w:rsid w:val="00151026"/>
    <w:rsid w:val="0015756C"/>
    <w:rsid w:val="001606E0"/>
    <w:rsid w:val="0016244B"/>
    <w:rsid w:val="0016256B"/>
    <w:rsid w:val="00162995"/>
    <w:rsid w:val="00166191"/>
    <w:rsid w:val="00167F99"/>
    <w:rsid w:val="001707FC"/>
    <w:rsid w:val="001726BE"/>
    <w:rsid w:val="00175015"/>
    <w:rsid w:val="0017624B"/>
    <w:rsid w:val="00177154"/>
    <w:rsid w:val="0017757C"/>
    <w:rsid w:val="00180FF0"/>
    <w:rsid w:val="00181532"/>
    <w:rsid w:val="00183162"/>
    <w:rsid w:val="00186310"/>
    <w:rsid w:val="001873CE"/>
    <w:rsid w:val="001928BA"/>
    <w:rsid w:val="00192A68"/>
    <w:rsid w:val="001942AD"/>
    <w:rsid w:val="001954F7"/>
    <w:rsid w:val="00195D58"/>
    <w:rsid w:val="00197031"/>
    <w:rsid w:val="001A0B7B"/>
    <w:rsid w:val="001A0BC2"/>
    <w:rsid w:val="001A1E6A"/>
    <w:rsid w:val="001A2AA6"/>
    <w:rsid w:val="001A5103"/>
    <w:rsid w:val="001B1B05"/>
    <w:rsid w:val="001B59EF"/>
    <w:rsid w:val="001C0276"/>
    <w:rsid w:val="001C2C3E"/>
    <w:rsid w:val="001C359E"/>
    <w:rsid w:val="001C4D9D"/>
    <w:rsid w:val="001D0B4B"/>
    <w:rsid w:val="001D19FC"/>
    <w:rsid w:val="001D4A12"/>
    <w:rsid w:val="001D6845"/>
    <w:rsid w:val="001D73C9"/>
    <w:rsid w:val="001E0889"/>
    <w:rsid w:val="001E105B"/>
    <w:rsid w:val="001E19F0"/>
    <w:rsid w:val="001E2A40"/>
    <w:rsid w:val="001E2D02"/>
    <w:rsid w:val="001E3E79"/>
    <w:rsid w:val="001E590A"/>
    <w:rsid w:val="001E7FCB"/>
    <w:rsid w:val="001F04F0"/>
    <w:rsid w:val="001F1BF0"/>
    <w:rsid w:val="001F6A9A"/>
    <w:rsid w:val="002010C2"/>
    <w:rsid w:val="00202D35"/>
    <w:rsid w:val="00203C77"/>
    <w:rsid w:val="002042D5"/>
    <w:rsid w:val="00204513"/>
    <w:rsid w:val="0020481F"/>
    <w:rsid w:val="00207CDF"/>
    <w:rsid w:val="00211BB5"/>
    <w:rsid w:val="002139A6"/>
    <w:rsid w:val="0021617F"/>
    <w:rsid w:val="0021632E"/>
    <w:rsid w:val="00222BF8"/>
    <w:rsid w:val="00222C70"/>
    <w:rsid w:val="00222C76"/>
    <w:rsid w:val="00223F45"/>
    <w:rsid w:val="0022492F"/>
    <w:rsid w:val="00224DD8"/>
    <w:rsid w:val="002256CB"/>
    <w:rsid w:val="00226CB9"/>
    <w:rsid w:val="00227822"/>
    <w:rsid w:val="002302DB"/>
    <w:rsid w:val="00231AE3"/>
    <w:rsid w:val="002335FF"/>
    <w:rsid w:val="00235AA3"/>
    <w:rsid w:val="00240194"/>
    <w:rsid w:val="0024144E"/>
    <w:rsid w:val="002420FD"/>
    <w:rsid w:val="00245C66"/>
    <w:rsid w:val="00247D86"/>
    <w:rsid w:val="00250778"/>
    <w:rsid w:val="002510C0"/>
    <w:rsid w:val="0025770F"/>
    <w:rsid w:val="0026098D"/>
    <w:rsid w:val="00263E1B"/>
    <w:rsid w:val="00264B84"/>
    <w:rsid w:val="00265201"/>
    <w:rsid w:val="002657C6"/>
    <w:rsid w:val="00266819"/>
    <w:rsid w:val="002702D7"/>
    <w:rsid w:val="00273237"/>
    <w:rsid w:val="002806A5"/>
    <w:rsid w:val="00281F35"/>
    <w:rsid w:val="00282B42"/>
    <w:rsid w:val="002836A9"/>
    <w:rsid w:val="00283EE6"/>
    <w:rsid w:val="00284DAA"/>
    <w:rsid w:val="00286700"/>
    <w:rsid w:val="00286A3F"/>
    <w:rsid w:val="00287376"/>
    <w:rsid w:val="00291054"/>
    <w:rsid w:val="0029130C"/>
    <w:rsid w:val="00291B41"/>
    <w:rsid w:val="00291D95"/>
    <w:rsid w:val="002937EA"/>
    <w:rsid w:val="002937FC"/>
    <w:rsid w:val="002950CC"/>
    <w:rsid w:val="002959F0"/>
    <w:rsid w:val="00296A72"/>
    <w:rsid w:val="002A2788"/>
    <w:rsid w:val="002A4607"/>
    <w:rsid w:val="002A4B91"/>
    <w:rsid w:val="002B0885"/>
    <w:rsid w:val="002B1FF0"/>
    <w:rsid w:val="002B2B1C"/>
    <w:rsid w:val="002B3269"/>
    <w:rsid w:val="002B3DBF"/>
    <w:rsid w:val="002B40BD"/>
    <w:rsid w:val="002B4181"/>
    <w:rsid w:val="002B43CC"/>
    <w:rsid w:val="002B54AE"/>
    <w:rsid w:val="002B6E1C"/>
    <w:rsid w:val="002B6F8E"/>
    <w:rsid w:val="002C1004"/>
    <w:rsid w:val="002C11DF"/>
    <w:rsid w:val="002C2790"/>
    <w:rsid w:val="002C2F95"/>
    <w:rsid w:val="002C3879"/>
    <w:rsid w:val="002C3E40"/>
    <w:rsid w:val="002C5D01"/>
    <w:rsid w:val="002C7301"/>
    <w:rsid w:val="002C7442"/>
    <w:rsid w:val="002D0A59"/>
    <w:rsid w:val="002D1075"/>
    <w:rsid w:val="002D176B"/>
    <w:rsid w:val="002D1BE9"/>
    <w:rsid w:val="002D31D9"/>
    <w:rsid w:val="002D6535"/>
    <w:rsid w:val="002D75D2"/>
    <w:rsid w:val="002E0F89"/>
    <w:rsid w:val="002E2E8C"/>
    <w:rsid w:val="002E3F03"/>
    <w:rsid w:val="002E42EC"/>
    <w:rsid w:val="002E45E3"/>
    <w:rsid w:val="002E54F6"/>
    <w:rsid w:val="002E773C"/>
    <w:rsid w:val="002E7C49"/>
    <w:rsid w:val="002E7CA4"/>
    <w:rsid w:val="002F3AA8"/>
    <w:rsid w:val="002F4697"/>
    <w:rsid w:val="002F6665"/>
    <w:rsid w:val="002F66F5"/>
    <w:rsid w:val="002F69B8"/>
    <w:rsid w:val="002F7366"/>
    <w:rsid w:val="00300500"/>
    <w:rsid w:val="00301866"/>
    <w:rsid w:val="0030399B"/>
    <w:rsid w:val="00303B9F"/>
    <w:rsid w:val="00304381"/>
    <w:rsid w:val="00304D5B"/>
    <w:rsid w:val="00306A65"/>
    <w:rsid w:val="00306FF0"/>
    <w:rsid w:val="003113FF"/>
    <w:rsid w:val="003125BA"/>
    <w:rsid w:val="0031270B"/>
    <w:rsid w:val="00313FC4"/>
    <w:rsid w:val="003179FD"/>
    <w:rsid w:val="00317E3F"/>
    <w:rsid w:val="00320403"/>
    <w:rsid w:val="00320785"/>
    <w:rsid w:val="00323719"/>
    <w:rsid w:val="00323F9B"/>
    <w:rsid w:val="00323F9E"/>
    <w:rsid w:val="0032447D"/>
    <w:rsid w:val="00324D3B"/>
    <w:rsid w:val="00325316"/>
    <w:rsid w:val="003255C5"/>
    <w:rsid w:val="003255F2"/>
    <w:rsid w:val="00327133"/>
    <w:rsid w:val="003326BE"/>
    <w:rsid w:val="00333948"/>
    <w:rsid w:val="00334D4D"/>
    <w:rsid w:val="00334DC2"/>
    <w:rsid w:val="00334F77"/>
    <w:rsid w:val="00337C2E"/>
    <w:rsid w:val="0034255B"/>
    <w:rsid w:val="00342651"/>
    <w:rsid w:val="003436BE"/>
    <w:rsid w:val="00343B3D"/>
    <w:rsid w:val="00344292"/>
    <w:rsid w:val="003449CD"/>
    <w:rsid w:val="003451BC"/>
    <w:rsid w:val="0034530F"/>
    <w:rsid w:val="00345EA1"/>
    <w:rsid w:val="003469AC"/>
    <w:rsid w:val="00347B70"/>
    <w:rsid w:val="00350ACC"/>
    <w:rsid w:val="00350ADB"/>
    <w:rsid w:val="003511A7"/>
    <w:rsid w:val="00351E68"/>
    <w:rsid w:val="00351EDE"/>
    <w:rsid w:val="0035293D"/>
    <w:rsid w:val="00352C55"/>
    <w:rsid w:val="003537A1"/>
    <w:rsid w:val="00357C1F"/>
    <w:rsid w:val="003604F5"/>
    <w:rsid w:val="003610C7"/>
    <w:rsid w:val="003610FC"/>
    <w:rsid w:val="003620F9"/>
    <w:rsid w:val="0036235A"/>
    <w:rsid w:val="00364327"/>
    <w:rsid w:val="00364A8F"/>
    <w:rsid w:val="00370C94"/>
    <w:rsid w:val="0037112C"/>
    <w:rsid w:val="003734FD"/>
    <w:rsid w:val="00375D99"/>
    <w:rsid w:val="0037661D"/>
    <w:rsid w:val="0037679E"/>
    <w:rsid w:val="003802B7"/>
    <w:rsid w:val="0038049C"/>
    <w:rsid w:val="00383FB4"/>
    <w:rsid w:val="00385F44"/>
    <w:rsid w:val="00387370"/>
    <w:rsid w:val="003904B6"/>
    <w:rsid w:val="003904F3"/>
    <w:rsid w:val="00390746"/>
    <w:rsid w:val="00390965"/>
    <w:rsid w:val="00390CDE"/>
    <w:rsid w:val="003922E4"/>
    <w:rsid w:val="0039321E"/>
    <w:rsid w:val="00395D0C"/>
    <w:rsid w:val="003967FF"/>
    <w:rsid w:val="00396D7A"/>
    <w:rsid w:val="00397BD1"/>
    <w:rsid w:val="00397C99"/>
    <w:rsid w:val="003A027A"/>
    <w:rsid w:val="003A02F8"/>
    <w:rsid w:val="003A1D39"/>
    <w:rsid w:val="003A72AE"/>
    <w:rsid w:val="003A73C1"/>
    <w:rsid w:val="003A7918"/>
    <w:rsid w:val="003B1910"/>
    <w:rsid w:val="003B241A"/>
    <w:rsid w:val="003B443E"/>
    <w:rsid w:val="003C25A9"/>
    <w:rsid w:val="003C38DF"/>
    <w:rsid w:val="003C5559"/>
    <w:rsid w:val="003C6195"/>
    <w:rsid w:val="003C63C0"/>
    <w:rsid w:val="003D05CD"/>
    <w:rsid w:val="003D08E6"/>
    <w:rsid w:val="003D1807"/>
    <w:rsid w:val="003D1F9E"/>
    <w:rsid w:val="003D1FB2"/>
    <w:rsid w:val="003D3254"/>
    <w:rsid w:val="003D4A8F"/>
    <w:rsid w:val="003D4C82"/>
    <w:rsid w:val="003D55C0"/>
    <w:rsid w:val="003D6A93"/>
    <w:rsid w:val="003D7665"/>
    <w:rsid w:val="003D7F0A"/>
    <w:rsid w:val="003E041F"/>
    <w:rsid w:val="003E1FC9"/>
    <w:rsid w:val="003E354A"/>
    <w:rsid w:val="003E439A"/>
    <w:rsid w:val="003E441C"/>
    <w:rsid w:val="003F00C2"/>
    <w:rsid w:val="003F03BD"/>
    <w:rsid w:val="003F06D3"/>
    <w:rsid w:val="003F1F4E"/>
    <w:rsid w:val="003F1FC7"/>
    <w:rsid w:val="003F32F9"/>
    <w:rsid w:val="003F3543"/>
    <w:rsid w:val="003F5710"/>
    <w:rsid w:val="003F69E7"/>
    <w:rsid w:val="003F7239"/>
    <w:rsid w:val="003F7C68"/>
    <w:rsid w:val="00401019"/>
    <w:rsid w:val="00406A1B"/>
    <w:rsid w:val="00406DDF"/>
    <w:rsid w:val="00410075"/>
    <w:rsid w:val="004110B3"/>
    <w:rsid w:val="00415056"/>
    <w:rsid w:val="00415F2C"/>
    <w:rsid w:val="00420415"/>
    <w:rsid w:val="00421E26"/>
    <w:rsid w:val="00422E6D"/>
    <w:rsid w:val="0042323D"/>
    <w:rsid w:val="00423404"/>
    <w:rsid w:val="0042362F"/>
    <w:rsid w:val="004236D4"/>
    <w:rsid w:val="0042375E"/>
    <w:rsid w:val="00425407"/>
    <w:rsid w:val="004264E6"/>
    <w:rsid w:val="00426E4B"/>
    <w:rsid w:val="00426F47"/>
    <w:rsid w:val="0043124B"/>
    <w:rsid w:val="004312FF"/>
    <w:rsid w:val="0043164C"/>
    <w:rsid w:val="00431941"/>
    <w:rsid w:val="004327AA"/>
    <w:rsid w:val="00433ADE"/>
    <w:rsid w:val="0043457D"/>
    <w:rsid w:val="00434917"/>
    <w:rsid w:val="00440089"/>
    <w:rsid w:val="00440466"/>
    <w:rsid w:val="00441B79"/>
    <w:rsid w:val="00441BCA"/>
    <w:rsid w:val="00441D40"/>
    <w:rsid w:val="00441D7B"/>
    <w:rsid w:val="00441E3D"/>
    <w:rsid w:val="004429CF"/>
    <w:rsid w:val="00443677"/>
    <w:rsid w:val="004443DC"/>
    <w:rsid w:val="0044562C"/>
    <w:rsid w:val="00445668"/>
    <w:rsid w:val="0044581C"/>
    <w:rsid w:val="00447477"/>
    <w:rsid w:val="00447FD7"/>
    <w:rsid w:val="00450B93"/>
    <w:rsid w:val="0045120F"/>
    <w:rsid w:val="00451703"/>
    <w:rsid w:val="00452D2F"/>
    <w:rsid w:val="004537F4"/>
    <w:rsid w:val="00455A67"/>
    <w:rsid w:val="00456722"/>
    <w:rsid w:val="0046286A"/>
    <w:rsid w:val="00462D18"/>
    <w:rsid w:val="0046352D"/>
    <w:rsid w:val="00463914"/>
    <w:rsid w:val="00464867"/>
    <w:rsid w:val="00466428"/>
    <w:rsid w:val="00466A13"/>
    <w:rsid w:val="00466D5B"/>
    <w:rsid w:val="004673CD"/>
    <w:rsid w:val="004700E5"/>
    <w:rsid w:val="00470D67"/>
    <w:rsid w:val="00470E11"/>
    <w:rsid w:val="00471A8D"/>
    <w:rsid w:val="00472287"/>
    <w:rsid w:val="00473BBA"/>
    <w:rsid w:val="0048244E"/>
    <w:rsid w:val="00482D90"/>
    <w:rsid w:val="0048669F"/>
    <w:rsid w:val="004876A5"/>
    <w:rsid w:val="0049102B"/>
    <w:rsid w:val="00491407"/>
    <w:rsid w:val="004931B1"/>
    <w:rsid w:val="004958B0"/>
    <w:rsid w:val="004968C4"/>
    <w:rsid w:val="00497082"/>
    <w:rsid w:val="004977C0"/>
    <w:rsid w:val="00497FEA"/>
    <w:rsid w:val="004A404B"/>
    <w:rsid w:val="004A6F75"/>
    <w:rsid w:val="004A7BA0"/>
    <w:rsid w:val="004B077F"/>
    <w:rsid w:val="004B0A00"/>
    <w:rsid w:val="004B11E7"/>
    <w:rsid w:val="004B1F68"/>
    <w:rsid w:val="004B3EFC"/>
    <w:rsid w:val="004B49D6"/>
    <w:rsid w:val="004B58BF"/>
    <w:rsid w:val="004B5A25"/>
    <w:rsid w:val="004B6108"/>
    <w:rsid w:val="004B6265"/>
    <w:rsid w:val="004B6929"/>
    <w:rsid w:val="004C1681"/>
    <w:rsid w:val="004C42EC"/>
    <w:rsid w:val="004C45B2"/>
    <w:rsid w:val="004C4D0F"/>
    <w:rsid w:val="004C4E99"/>
    <w:rsid w:val="004C6A07"/>
    <w:rsid w:val="004C6B11"/>
    <w:rsid w:val="004C6F6B"/>
    <w:rsid w:val="004D046A"/>
    <w:rsid w:val="004D0A46"/>
    <w:rsid w:val="004D0BAE"/>
    <w:rsid w:val="004D0F4A"/>
    <w:rsid w:val="004D10BF"/>
    <w:rsid w:val="004D19E2"/>
    <w:rsid w:val="004D2252"/>
    <w:rsid w:val="004D36CB"/>
    <w:rsid w:val="004D4290"/>
    <w:rsid w:val="004D527F"/>
    <w:rsid w:val="004D52C0"/>
    <w:rsid w:val="004D6D33"/>
    <w:rsid w:val="004D7035"/>
    <w:rsid w:val="004D739E"/>
    <w:rsid w:val="004D7DC6"/>
    <w:rsid w:val="004E035D"/>
    <w:rsid w:val="004E15DB"/>
    <w:rsid w:val="004E2FF3"/>
    <w:rsid w:val="004E3262"/>
    <w:rsid w:val="004E40BD"/>
    <w:rsid w:val="004E5847"/>
    <w:rsid w:val="004E5CF0"/>
    <w:rsid w:val="004E7446"/>
    <w:rsid w:val="004F1ED7"/>
    <w:rsid w:val="004F2B17"/>
    <w:rsid w:val="004F2D06"/>
    <w:rsid w:val="004F2DC0"/>
    <w:rsid w:val="004F3892"/>
    <w:rsid w:val="004F3D9D"/>
    <w:rsid w:val="004F42AB"/>
    <w:rsid w:val="004F601C"/>
    <w:rsid w:val="004F7186"/>
    <w:rsid w:val="00500B60"/>
    <w:rsid w:val="00501EE6"/>
    <w:rsid w:val="00502141"/>
    <w:rsid w:val="00503938"/>
    <w:rsid w:val="00504929"/>
    <w:rsid w:val="00506D12"/>
    <w:rsid w:val="00511045"/>
    <w:rsid w:val="00511A3B"/>
    <w:rsid w:val="00513707"/>
    <w:rsid w:val="005138B7"/>
    <w:rsid w:val="005157ED"/>
    <w:rsid w:val="0051634F"/>
    <w:rsid w:val="005170A1"/>
    <w:rsid w:val="005205A7"/>
    <w:rsid w:val="00520E24"/>
    <w:rsid w:val="005213D6"/>
    <w:rsid w:val="00521477"/>
    <w:rsid w:val="00522320"/>
    <w:rsid w:val="005243FA"/>
    <w:rsid w:val="00524B01"/>
    <w:rsid w:val="005276B2"/>
    <w:rsid w:val="00527731"/>
    <w:rsid w:val="00532187"/>
    <w:rsid w:val="005328C2"/>
    <w:rsid w:val="00533F4E"/>
    <w:rsid w:val="00534ED2"/>
    <w:rsid w:val="00535EFF"/>
    <w:rsid w:val="0053773E"/>
    <w:rsid w:val="00540732"/>
    <w:rsid w:val="005447D1"/>
    <w:rsid w:val="00546A37"/>
    <w:rsid w:val="005479D8"/>
    <w:rsid w:val="005521AD"/>
    <w:rsid w:val="00552A1B"/>
    <w:rsid w:val="005543B0"/>
    <w:rsid w:val="00555C52"/>
    <w:rsid w:val="00556C5E"/>
    <w:rsid w:val="0055790C"/>
    <w:rsid w:val="00557C27"/>
    <w:rsid w:val="00557E22"/>
    <w:rsid w:val="00561D8B"/>
    <w:rsid w:val="00562C4A"/>
    <w:rsid w:val="005648A6"/>
    <w:rsid w:val="00566491"/>
    <w:rsid w:val="005667A2"/>
    <w:rsid w:val="00570C0E"/>
    <w:rsid w:val="005710E4"/>
    <w:rsid w:val="00574B11"/>
    <w:rsid w:val="00574EC5"/>
    <w:rsid w:val="00574FAE"/>
    <w:rsid w:val="00576EEA"/>
    <w:rsid w:val="00577D41"/>
    <w:rsid w:val="005830C2"/>
    <w:rsid w:val="0058310E"/>
    <w:rsid w:val="0058505B"/>
    <w:rsid w:val="00585A99"/>
    <w:rsid w:val="00587772"/>
    <w:rsid w:val="00587C20"/>
    <w:rsid w:val="0059198A"/>
    <w:rsid w:val="00594DDA"/>
    <w:rsid w:val="005A23D2"/>
    <w:rsid w:val="005A2506"/>
    <w:rsid w:val="005A5A0F"/>
    <w:rsid w:val="005A7752"/>
    <w:rsid w:val="005A7BD1"/>
    <w:rsid w:val="005B0498"/>
    <w:rsid w:val="005B07D6"/>
    <w:rsid w:val="005B451C"/>
    <w:rsid w:val="005B477D"/>
    <w:rsid w:val="005B478B"/>
    <w:rsid w:val="005B7054"/>
    <w:rsid w:val="005B7F72"/>
    <w:rsid w:val="005C1B46"/>
    <w:rsid w:val="005C1D5A"/>
    <w:rsid w:val="005C2227"/>
    <w:rsid w:val="005C3ACD"/>
    <w:rsid w:val="005C53A3"/>
    <w:rsid w:val="005C6333"/>
    <w:rsid w:val="005C6F3E"/>
    <w:rsid w:val="005C7422"/>
    <w:rsid w:val="005C7CA9"/>
    <w:rsid w:val="005D5DF1"/>
    <w:rsid w:val="005D69C3"/>
    <w:rsid w:val="005D7551"/>
    <w:rsid w:val="005D7EBB"/>
    <w:rsid w:val="005E1DAE"/>
    <w:rsid w:val="005E25A5"/>
    <w:rsid w:val="005E2ABB"/>
    <w:rsid w:val="005E2D22"/>
    <w:rsid w:val="005E49CF"/>
    <w:rsid w:val="005E521E"/>
    <w:rsid w:val="005E6A81"/>
    <w:rsid w:val="005F02CE"/>
    <w:rsid w:val="005F2F08"/>
    <w:rsid w:val="005F3A41"/>
    <w:rsid w:val="005F4791"/>
    <w:rsid w:val="005F4966"/>
    <w:rsid w:val="005F4D66"/>
    <w:rsid w:val="005F4F81"/>
    <w:rsid w:val="005F6075"/>
    <w:rsid w:val="00600B8F"/>
    <w:rsid w:val="00600C11"/>
    <w:rsid w:val="00600D74"/>
    <w:rsid w:val="00601041"/>
    <w:rsid w:val="00602AFD"/>
    <w:rsid w:val="0060428C"/>
    <w:rsid w:val="00606256"/>
    <w:rsid w:val="00617C20"/>
    <w:rsid w:val="00617DE0"/>
    <w:rsid w:val="00622664"/>
    <w:rsid w:val="00624B9D"/>
    <w:rsid w:val="00624ECB"/>
    <w:rsid w:val="00625341"/>
    <w:rsid w:val="00627211"/>
    <w:rsid w:val="00627CFF"/>
    <w:rsid w:val="00630BF4"/>
    <w:rsid w:val="006317C4"/>
    <w:rsid w:val="00632909"/>
    <w:rsid w:val="00633CBC"/>
    <w:rsid w:val="00634EB6"/>
    <w:rsid w:val="00636475"/>
    <w:rsid w:val="00636CAC"/>
    <w:rsid w:val="0063748A"/>
    <w:rsid w:val="00637E9B"/>
    <w:rsid w:val="006409C9"/>
    <w:rsid w:val="006414B7"/>
    <w:rsid w:val="00641B06"/>
    <w:rsid w:val="00641CA9"/>
    <w:rsid w:val="0064270B"/>
    <w:rsid w:val="00643173"/>
    <w:rsid w:val="00645784"/>
    <w:rsid w:val="00645E9C"/>
    <w:rsid w:val="00646036"/>
    <w:rsid w:val="00650D35"/>
    <w:rsid w:val="00651459"/>
    <w:rsid w:val="00652862"/>
    <w:rsid w:val="00652A2D"/>
    <w:rsid w:val="00652A7C"/>
    <w:rsid w:val="0065619E"/>
    <w:rsid w:val="00657059"/>
    <w:rsid w:val="0066056C"/>
    <w:rsid w:val="00660B18"/>
    <w:rsid w:val="006628E3"/>
    <w:rsid w:val="00664E0C"/>
    <w:rsid w:val="006671CA"/>
    <w:rsid w:val="00672224"/>
    <w:rsid w:val="00673490"/>
    <w:rsid w:val="006744E7"/>
    <w:rsid w:val="0067490B"/>
    <w:rsid w:val="0067499A"/>
    <w:rsid w:val="006758BB"/>
    <w:rsid w:val="006763AA"/>
    <w:rsid w:val="00680418"/>
    <w:rsid w:val="006805AF"/>
    <w:rsid w:val="00680DBA"/>
    <w:rsid w:val="006834E7"/>
    <w:rsid w:val="00683C66"/>
    <w:rsid w:val="006853CF"/>
    <w:rsid w:val="0068574A"/>
    <w:rsid w:val="00685A6A"/>
    <w:rsid w:val="00686430"/>
    <w:rsid w:val="0068683E"/>
    <w:rsid w:val="00686B42"/>
    <w:rsid w:val="00687B25"/>
    <w:rsid w:val="00692D51"/>
    <w:rsid w:val="0069426A"/>
    <w:rsid w:val="0069445B"/>
    <w:rsid w:val="0069545D"/>
    <w:rsid w:val="00695E56"/>
    <w:rsid w:val="006A06A3"/>
    <w:rsid w:val="006A215A"/>
    <w:rsid w:val="006A360C"/>
    <w:rsid w:val="006A47C4"/>
    <w:rsid w:val="006A5904"/>
    <w:rsid w:val="006B0937"/>
    <w:rsid w:val="006B12BF"/>
    <w:rsid w:val="006B226F"/>
    <w:rsid w:val="006B24B2"/>
    <w:rsid w:val="006B2DF6"/>
    <w:rsid w:val="006B4CD8"/>
    <w:rsid w:val="006B4F6B"/>
    <w:rsid w:val="006B5F52"/>
    <w:rsid w:val="006B66F1"/>
    <w:rsid w:val="006C0ED1"/>
    <w:rsid w:val="006C358B"/>
    <w:rsid w:val="006C38F1"/>
    <w:rsid w:val="006C728B"/>
    <w:rsid w:val="006D0942"/>
    <w:rsid w:val="006D2CCD"/>
    <w:rsid w:val="006D396F"/>
    <w:rsid w:val="006D3A88"/>
    <w:rsid w:val="006E0101"/>
    <w:rsid w:val="006E10F7"/>
    <w:rsid w:val="006E2F98"/>
    <w:rsid w:val="006E3476"/>
    <w:rsid w:val="006E5338"/>
    <w:rsid w:val="006F016C"/>
    <w:rsid w:val="006F0F46"/>
    <w:rsid w:val="006F108A"/>
    <w:rsid w:val="006F1592"/>
    <w:rsid w:val="006F37F6"/>
    <w:rsid w:val="006F408E"/>
    <w:rsid w:val="006F40AB"/>
    <w:rsid w:val="006F4880"/>
    <w:rsid w:val="006F73CD"/>
    <w:rsid w:val="00701DB6"/>
    <w:rsid w:val="00701ED1"/>
    <w:rsid w:val="007026C3"/>
    <w:rsid w:val="00702997"/>
    <w:rsid w:val="0070419C"/>
    <w:rsid w:val="007050A6"/>
    <w:rsid w:val="00707A04"/>
    <w:rsid w:val="0071325A"/>
    <w:rsid w:val="00713BB8"/>
    <w:rsid w:val="0071486E"/>
    <w:rsid w:val="00717B94"/>
    <w:rsid w:val="007202F2"/>
    <w:rsid w:val="00721591"/>
    <w:rsid w:val="00721BA2"/>
    <w:rsid w:val="00724FC3"/>
    <w:rsid w:val="00726172"/>
    <w:rsid w:val="007270CA"/>
    <w:rsid w:val="0072730B"/>
    <w:rsid w:val="00730D03"/>
    <w:rsid w:val="007328AB"/>
    <w:rsid w:val="00733B91"/>
    <w:rsid w:val="00736CDD"/>
    <w:rsid w:val="007377B4"/>
    <w:rsid w:val="00740E4E"/>
    <w:rsid w:val="007419B6"/>
    <w:rsid w:val="00741BA5"/>
    <w:rsid w:val="0074262B"/>
    <w:rsid w:val="00742B6D"/>
    <w:rsid w:val="00744F08"/>
    <w:rsid w:val="007473BF"/>
    <w:rsid w:val="00751102"/>
    <w:rsid w:val="00752A39"/>
    <w:rsid w:val="00752E06"/>
    <w:rsid w:val="00753121"/>
    <w:rsid w:val="007540A7"/>
    <w:rsid w:val="00756891"/>
    <w:rsid w:val="007575B1"/>
    <w:rsid w:val="00763028"/>
    <w:rsid w:val="00763035"/>
    <w:rsid w:val="00763A89"/>
    <w:rsid w:val="00763CDD"/>
    <w:rsid w:val="007666E2"/>
    <w:rsid w:val="00766C53"/>
    <w:rsid w:val="00767F4D"/>
    <w:rsid w:val="00770BE5"/>
    <w:rsid w:val="00771E9B"/>
    <w:rsid w:val="00772404"/>
    <w:rsid w:val="00773EE7"/>
    <w:rsid w:val="00775276"/>
    <w:rsid w:val="007761DC"/>
    <w:rsid w:val="0077774E"/>
    <w:rsid w:val="007779CB"/>
    <w:rsid w:val="00780F20"/>
    <w:rsid w:val="00782800"/>
    <w:rsid w:val="0078327E"/>
    <w:rsid w:val="00784F30"/>
    <w:rsid w:val="00785AAD"/>
    <w:rsid w:val="00785B15"/>
    <w:rsid w:val="00785C3D"/>
    <w:rsid w:val="00785D86"/>
    <w:rsid w:val="00787614"/>
    <w:rsid w:val="0078762A"/>
    <w:rsid w:val="00790C40"/>
    <w:rsid w:val="0079125F"/>
    <w:rsid w:val="0079176C"/>
    <w:rsid w:val="00791EC3"/>
    <w:rsid w:val="00792422"/>
    <w:rsid w:val="00792635"/>
    <w:rsid w:val="00792800"/>
    <w:rsid w:val="00794409"/>
    <w:rsid w:val="007951C9"/>
    <w:rsid w:val="007962B7"/>
    <w:rsid w:val="00796A2F"/>
    <w:rsid w:val="0079706D"/>
    <w:rsid w:val="007A18DF"/>
    <w:rsid w:val="007A3851"/>
    <w:rsid w:val="007A63A3"/>
    <w:rsid w:val="007A6540"/>
    <w:rsid w:val="007B02CB"/>
    <w:rsid w:val="007B0A9C"/>
    <w:rsid w:val="007B3B52"/>
    <w:rsid w:val="007B4E46"/>
    <w:rsid w:val="007B5929"/>
    <w:rsid w:val="007B5A82"/>
    <w:rsid w:val="007C12A9"/>
    <w:rsid w:val="007C1C40"/>
    <w:rsid w:val="007C2119"/>
    <w:rsid w:val="007C212A"/>
    <w:rsid w:val="007C2C48"/>
    <w:rsid w:val="007C3EDC"/>
    <w:rsid w:val="007C6921"/>
    <w:rsid w:val="007C7A5A"/>
    <w:rsid w:val="007D1C54"/>
    <w:rsid w:val="007D1D79"/>
    <w:rsid w:val="007D5481"/>
    <w:rsid w:val="007D54AC"/>
    <w:rsid w:val="007E0123"/>
    <w:rsid w:val="007E1BD7"/>
    <w:rsid w:val="007E1FF3"/>
    <w:rsid w:val="007E299C"/>
    <w:rsid w:val="007E5654"/>
    <w:rsid w:val="007F0813"/>
    <w:rsid w:val="007F1791"/>
    <w:rsid w:val="007F435C"/>
    <w:rsid w:val="007F474B"/>
    <w:rsid w:val="007F5D62"/>
    <w:rsid w:val="00800106"/>
    <w:rsid w:val="00800EE0"/>
    <w:rsid w:val="00801951"/>
    <w:rsid w:val="008025B0"/>
    <w:rsid w:val="00802E3E"/>
    <w:rsid w:val="0080329C"/>
    <w:rsid w:val="00803D86"/>
    <w:rsid w:val="00804D9E"/>
    <w:rsid w:val="00807AC0"/>
    <w:rsid w:val="0081025F"/>
    <w:rsid w:val="008106FC"/>
    <w:rsid w:val="0081182B"/>
    <w:rsid w:val="008118D7"/>
    <w:rsid w:val="00812693"/>
    <w:rsid w:val="00815734"/>
    <w:rsid w:val="008202FD"/>
    <w:rsid w:val="008212BD"/>
    <w:rsid w:val="008215F8"/>
    <w:rsid w:val="00821AE8"/>
    <w:rsid w:val="00822138"/>
    <w:rsid w:val="00831F01"/>
    <w:rsid w:val="00832578"/>
    <w:rsid w:val="00833525"/>
    <w:rsid w:val="00833621"/>
    <w:rsid w:val="00833AA6"/>
    <w:rsid w:val="00834E2D"/>
    <w:rsid w:val="008351DA"/>
    <w:rsid w:val="0083576D"/>
    <w:rsid w:val="008358EF"/>
    <w:rsid w:val="00841AD4"/>
    <w:rsid w:val="008437AB"/>
    <w:rsid w:val="008444E1"/>
    <w:rsid w:val="008466F0"/>
    <w:rsid w:val="00847BB8"/>
    <w:rsid w:val="00852B49"/>
    <w:rsid w:val="00853FEA"/>
    <w:rsid w:val="0085419A"/>
    <w:rsid w:val="00857507"/>
    <w:rsid w:val="00861F10"/>
    <w:rsid w:val="00862590"/>
    <w:rsid w:val="00864C79"/>
    <w:rsid w:val="008657DD"/>
    <w:rsid w:val="008663BD"/>
    <w:rsid w:val="008710F3"/>
    <w:rsid w:val="00871E62"/>
    <w:rsid w:val="00872611"/>
    <w:rsid w:val="0087265A"/>
    <w:rsid w:val="00872BD5"/>
    <w:rsid w:val="00872D20"/>
    <w:rsid w:val="00873B9C"/>
    <w:rsid w:val="0087470D"/>
    <w:rsid w:val="00874B4C"/>
    <w:rsid w:val="00874FC7"/>
    <w:rsid w:val="00882111"/>
    <w:rsid w:val="008821B3"/>
    <w:rsid w:val="0088393D"/>
    <w:rsid w:val="0088416D"/>
    <w:rsid w:val="00885B5A"/>
    <w:rsid w:val="0088644F"/>
    <w:rsid w:val="00886EF1"/>
    <w:rsid w:val="00892965"/>
    <w:rsid w:val="0089353F"/>
    <w:rsid w:val="008942D5"/>
    <w:rsid w:val="00895FDD"/>
    <w:rsid w:val="00896B6B"/>
    <w:rsid w:val="00896C2D"/>
    <w:rsid w:val="00896D4F"/>
    <w:rsid w:val="008A16F5"/>
    <w:rsid w:val="008A21E2"/>
    <w:rsid w:val="008A258B"/>
    <w:rsid w:val="008A2DAB"/>
    <w:rsid w:val="008A60F3"/>
    <w:rsid w:val="008B3236"/>
    <w:rsid w:val="008B3A4A"/>
    <w:rsid w:val="008B5F8E"/>
    <w:rsid w:val="008B7276"/>
    <w:rsid w:val="008B7F9C"/>
    <w:rsid w:val="008C236E"/>
    <w:rsid w:val="008C325A"/>
    <w:rsid w:val="008C537C"/>
    <w:rsid w:val="008C60EC"/>
    <w:rsid w:val="008C6624"/>
    <w:rsid w:val="008C66EC"/>
    <w:rsid w:val="008C6886"/>
    <w:rsid w:val="008C72A2"/>
    <w:rsid w:val="008D00F0"/>
    <w:rsid w:val="008D32DB"/>
    <w:rsid w:val="008D39DE"/>
    <w:rsid w:val="008D4C62"/>
    <w:rsid w:val="008D65C2"/>
    <w:rsid w:val="008D70E5"/>
    <w:rsid w:val="008D7578"/>
    <w:rsid w:val="008E26A7"/>
    <w:rsid w:val="008E4C78"/>
    <w:rsid w:val="008E7641"/>
    <w:rsid w:val="008E78F5"/>
    <w:rsid w:val="008F0B3B"/>
    <w:rsid w:val="008F0CB4"/>
    <w:rsid w:val="008F0E8C"/>
    <w:rsid w:val="008F2E65"/>
    <w:rsid w:val="008F431F"/>
    <w:rsid w:val="008F5F2A"/>
    <w:rsid w:val="008F603C"/>
    <w:rsid w:val="008F7222"/>
    <w:rsid w:val="008F7EF5"/>
    <w:rsid w:val="00903109"/>
    <w:rsid w:val="0090435C"/>
    <w:rsid w:val="00905606"/>
    <w:rsid w:val="00906101"/>
    <w:rsid w:val="00906906"/>
    <w:rsid w:val="009072D9"/>
    <w:rsid w:val="00911685"/>
    <w:rsid w:val="009119FF"/>
    <w:rsid w:val="00912975"/>
    <w:rsid w:val="009132BE"/>
    <w:rsid w:val="00914B6E"/>
    <w:rsid w:val="009159A4"/>
    <w:rsid w:val="00916BCC"/>
    <w:rsid w:val="00916E48"/>
    <w:rsid w:val="00917F16"/>
    <w:rsid w:val="00921402"/>
    <w:rsid w:val="00922855"/>
    <w:rsid w:val="00924C99"/>
    <w:rsid w:val="00926C96"/>
    <w:rsid w:val="00926D9E"/>
    <w:rsid w:val="009309CC"/>
    <w:rsid w:val="009320BD"/>
    <w:rsid w:val="00933500"/>
    <w:rsid w:val="009348D1"/>
    <w:rsid w:val="0093507C"/>
    <w:rsid w:val="009353A7"/>
    <w:rsid w:val="00936512"/>
    <w:rsid w:val="00937A82"/>
    <w:rsid w:val="00940DCD"/>
    <w:rsid w:val="00941156"/>
    <w:rsid w:val="009416C1"/>
    <w:rsid w:val="009417B5"/>
    <w:rsid w:val="00942903"/>
    <w:rsid w:val="00942DDD"/>
    <w:rsid w:val="00942E5C"/>
    <w:rsid w:val="009447A7"/>
    <w:rsid w:val="00945234"/>
    <w:rsid w:val="00946A5A"/>
    <w:rsid w:val="0095125F"/>
    <w:rsid w:val="00951A8C"/>
    <w:rsid w:val="00952334"/>
    <w:rsid w:val="0095291C"/>
    <w:rsid w:val="00952B68"/>
    <w:rsid w:val="009538EB"/>
    <w:rsid w:val="00953AAA"/>
    <w:rsid w:val="00955169"/>
    <w:rsid w:val="0095566C"/>
    <w:rsid w:val="00955E4F"/>
    <w:rsid w:val="00956068"/>
    <w:rsid w:val="0095679D"/>
    <w:rsid w:val="00957C76"/>
    <w:rsid w:val="009609E1"/>
    <w:rsid w:val="0096700E"/>
    <w:rsid w:val="00972608"/>
    <w:rsid w:val="0097274C"/>
    <w:rsid w:val="00972C57"/>
    <w:rsid w:val="009730AD"/>
    <w:rsid w:val="00974A84"/>
    <w:rsid w:val="00976F29"/>
    <w:rsid w:val="009774A6"/>
    <w:rsid w:val="00980BE1"/>
    <w:rsid w:val="009814F5"/>
    <w:rsid w:val="00986327"/>
    <w:rsid w:val="00992005"/>
    <w:rsid w:val="00992F17"/>
    <w:rsid w:val="00993342"/>
    <w:rsid w:val="00993ABB"/>
    <w:rsid w:val="00995FA4"/>
    <w:rsid w:val="009961D6"/>
    <w:rsid w:val="009971A1"/>
    <w:rsid w:val="009A184A"/>
    <w:rsid w:val="009A1A43"/>
    <w:rsid w:val="009A49C9"/>
    <w:rsid w:val="009A5871"/>
    <w:rsid w:val="009A7927"/>
    <w:rsid w:val="009B2059"/>
    <w:rsid w:val="009B3052"/>
    <w:rsid w:val="009B4468"/>
    <w:rsid w:val="009B4567"/>
    <w:rsid w:val="009B54A4"/>
    <w:rsid w:val="009B68CC"/>
    <w:rsid w:val="009B7101"/>
    <w:rsid w:val="009C08B3"/>
    <w:rsid w:val="009C106B"/>
    <w:rsid w:val="009C1C48"/>
    <w:rsid w:val="009C22D4"/>
    <w:rsid w:val="009C25AC"/>
    <w:rsid w:val="009C2DF6"/>
    <w:rsid w:val="009C377D"/>
    <w:rsid w:val="009C7781"/>
    <w:rsid w:val="009D001F"/>
    <w:rsid w:val="009D096F"/>
    <w:rsid w:val="009D1115"/>
    <w:rsid w:val="009D1947"/>
    <w:rsid w:val="009D2879"/>
    <w:rsid w:val="009D42DD"/>
    <w:rsid w:val="009D4894"/>
    <w:rsid w:val="009D634F"/>
    <w:rsid w:val="009E0576"/>
    <w:rsid w:val="009E0E40"/>
    <w:rsid w:val="009E2B8C"/>
    <w:rsid w:val="009E5E14"/>
    <w:rsid w:val="009E6F9D"/>
    <w:rsid w:val="009F12DE"/>
    <w:rsid w:val="009F272A"/>
    <w:rsid w:val="009F2A5F"/>
    <w:rsid w:val="009F422A"/>
    <w:rsid w:val="009F5318"/>
    <w:rsid w:val="009F637F"/>
    <w:rsid w:val="009F65D6"/>
    <w:rsid w:val="009F7D04"/>
    <w:rsid w:val="00A0073A"/>
    <w:rsid w:val="00A00E62"/>
    <w:rsid w:val="00A014AD"/>
    <w:rsid w:val="00A023CC"/>
    <w:rsid w:val="00A0581F"/>
    <w:rsid w:val="00A06A99"/>
    <w:rsid w:val="00A1138B"/>
    <w:rsid w:val="00A13671"/>
    <w:rsid w:val="00A1431F"/>
    <w:rsid w:val="00A14E21"/>
    <w:rsid w:val="00A158DB"/>
    <w:rsid w:val="00A1646A"/>
    <w:rsid w:val="00A21CC7"/>
    <w:rsid w:val="00A2216A"/>
    <w:rsid w:val="00A24710"/>
    <w:rsid w:val="00A3247C"/>
    <w:rsid w:val="00A325C2"/>
    <w:rsid w:val="00A328A2"/>
    <w:rsid w:val="00A33E3C"/>
    <w:rsid w:val="00A36580"/>
    <w:rsid w:val="00A36F3A"/>
    <w:rsid w:val="00A37126"/>
    <w:rsid w:val="00A4050D"/>
    <w:rsid w:val="00A4065A"/>
    <w:rsid w:val="00A40A08"/>
    <w:rsid w:val="00A424F5"/>
    <w:rsid w:val="00A444AF"/>
    <w:rsid w:val="00A45132"/>
    <w:rsid w:val="00A46364"/>
    <w:rsid w:val="00A47CC4"/>
    <w:rsid w:val="00A50311"/>
    <w:rsid w:val="00A5068D"/>
    <w:rsid w:val="00A50CF3"/>
    <w:rsid w:val="00A51AB9"/>
    <w:rsid w:val="00A51EE9"/>
    <w:rsid w:val="00A528C0"/>
    <w:rsid w:val="00A53CC6"/>
    <w:rsid w:val="00A53CDE"/>
    <w:rsid w:val="00A53F97"/>
    <w:rsid w:val="00A55B23"/>
    <w:rsid w:val="00A55F91"/>
    <w:rsid w:val="00A57319"/>
    <w:rsid w:val="00A57417"/>
    <w:rsid w:val="00A5744E"/>
    <w:rsid w:val="00A576AC"/>
    <w:rsid w:val="00A600F8"/>
    <w:rsid w:val="00A615C4"/>
    <w:rsid w:val="00A6221D"/>
    <w:rsid w:val="00A623B0"/>
    <w:rsid w:val="00A635B0"/>
    <w:rsid w:val="00A7222A"/>
    <w:rsid w:val="00A7521A"/>
    <w:rsid w:val="00A75A67"/>
    <w:rsid w:val="00A75C10"/>
    <w:rsid w:val="00A76476"/>
    <w:rsid w:val="00A77774"/>
    <w:rsid w:val="00A8045E"/>
    <w:rsid w:val="00A80FC9"/>
    <w:rsid w:val="00A84841"/>
    <w:rsid w:val="00A85AF9"/>
    <w:rsid w:val="00A86260"/>
    <w:rsid w:val="00A86E54"/>
    <w:rsid w:val="00A87707"/>
    <w:rsid w:val="00A87B67"/>
    <w:rsid w:val="00A9186A"/>
    <w:rsid w:val="00A91AA5"/>
    <w:rsid w:val="00A96658"/>
    <w:rsid w:val="00A97707"/>
    <w:rsid w:val="00AA7AD4"/>
    <w:rsid w:val="00AB0A42"/>
    <w:rsid w:val="00AB3E3A"/>
    <w:rsid w:val="00AB73BE"/>
    <w:rsid w:val="00AC0016"/>
    <w:rsid w:val="00AC05FB"/>
    <w:rsid w:val="00AC0A1B"/>
    <w:rsid w:val="00AC0E94"/>
    <w:rsid w:val="00AC44C4"/>
    <w:rsid w:val="00AC47E5"/>
    <w:rsid w:val="00AC5D85"/>
    <w:rsid w:val="00AC750D"/>
    <w:rsid w:val="00AD0D6B"/>
    <w:rsid w:val="00AD3CCB"/>
    <w:rsid w:val="00AD49EE"/>
    <w:rsid w:val="00AD7E2F"/>
    <w:rsid w:val="00AE1763"/>
    <w:rsid w:val="00AE2079"/>
    <w:rsid w:val="00AE24CA"/>
    <w:rsid w:val="00AE394E"/>
    <w:rsid w:val="00AE4617"/>
    <w:rsid w:val="00AE4843"/>
    <w:rsid w:val="00AE4950"/>
    <w:rsid w:val="00AF1241"/>
    <w:rsid w:val="00AF1C11"/>
    <w:rsid w:val="00AF3AAB"/>
    <w:rsid w:val="00AF3F5B"/>
    <w:rsid w:val="00AF55DB"/>
    <w:rsid w:val="00AF6AD1"/>
    <w:rsid w:val="00AF6E40"/>
    <w:rsid w:val="00B01C20"/>
    <w:rsid w:val="00B02F36"/>
    <w:rsid w:val="00B03741"/>
    <w:rsid w:val="00B04068"/>
    <w:rsid w:val="00B043DE"/>
    <w:rsid w:val="00B0535B"/>
    <w:rsid w:val="00B065F6"/>
    <w:rsid w:val="00B069BB"/>
    <w:rsid w:val="00B109FE"/>
    <w:rsid w:val="00B10D4B"/>
    <w:rsid w:val="00B11052"/>
    <w:rsid w:val="00B11635"/>
    <w:rsid w:val="00B11ABF"/>
    <w:rsid w:val="00B13E36"/>
    <w:rsid w:val="00B14B3C"/>
    <w:rsid w:val="00B15D6A"/>
    <w:rsid w:val="00B16740"/>
    <w:rsid w:val="00B211D3"/>
    <w:rsid w:val="00B22055"/>
    <w:rsid w:val="00B2225A"/>
    <w:rsid w:val="00B23161"/>
    <w:rsid w:val="00B23A11"/>
    <w:rsid w:val="00B23B5F"/>
    <w:rsid w:val="00B261BB"/>
    <w:rsid w:val="00B302EA"/>
    <w:rsid w:val="00B31211"/>
    <w:rsid w:val="00B32C33"/>
    <w:rsid w:val="00B32C7F"/>
    <w:rsid w:val="00B34EB3"/>
    <w:rsid w:val="00B3507C"/>
    <w:rsid w:val="00B35F5F"/>
    <w:rsid w:val="00B370D9"/>
    <w:rsid w:val="00B422EA"/>
    <w:rsid w:val="00B424CF"/>
    <w:rsid w:val="00B4299D"/>
    <w:rsid w:val="00B429EA"/>
    <w:rsid w:val="00B43326"/>
    <w:rsid w:val="00B4482E"/>
    <w:rsid w:val="00B4521F"/>
    <w:rsid w:val="00B46212"/>
    <w:rsid w:val="00B464CA"/>
    <w:rsid w:val="00B46723"/>
    <w:rsid w:val="00B468E8"/>
    <w:rsid w:val="00B46D92"/>
    <w:rsid w:val="00B47761"/>
    <w:rsid w:val="00B500C6"/>
    <w:rsid w:val="00B5024B"/>
    <w:rsid w:val="00B51186"/>
    <w:rsid w:val="00B52587"/>
    <w:rsid w:val="00B5289F"/>
    <w:rsid w:val="00B52B95"/>
    <w:rsid w:val="00B544CE"/>
    <w:rsid w:val="00B5553C"/>
    <w:rsid w:val="00B62F6F"/>
    <w:rsid w:val="00B64084"/>
    <w:rsid w:val="00B65688"/>
    <w:rsid w:val="00B71018"/>
    <w:rsid w:val="00B71B09"/>
    <w:rsid w:val="00B74F90"/>
    <w:rsid w:val="00B75715"/>
    <w:rsid w:val="00B75D70"/>
    <w:rsid w:val="00B76811"/>
    <w:rsid w:val="00B81AEA"/>
    <w:rsid w:val="00B82B88"/>
    <w:rsid w:val="00B82D83"/>
    <w:rsid w:val="00B850B2"/>
    <w:rsid w:val="00B85125"/>
    <w:rsid w:val="00B87D4E"/>
    <w:rsid w:val="00B87FD9"/>
    <w:rsid w:val="00B909F2"/>
    <w:rsid w:val="00B918DC"/>
    <w:rsid w:val="00B91AB5"/>
    <w:rsid w:val="00B93D9F"/>
    <w:rsid w:val="00B9670C"/>
    <w:rsid w:val="00BA09EA"/>
    <w:rsid w:val="00BA0E52"/>
    <w:rsid w:val="00BA197A"/>
    <w:rsid w:val="00BA1F43"/>
    <w:rsid w:val="00BA2105"/>
    <w:rsid w:val="00BA2D59"/>
    <w:rsid w:val="00BA2E26"/>
    <w:rsid w:val="00BA2E6A"/>
    <w:rsid w:val="00BA39C6"/>
    <w:rsid w:val="00BA4767"/>
    <w:rsid w:val="00BA4E94"/>
    <w:rsid w:val="00BA50BC"/>
    <w:rsid w:val="00BA58C9"/>
    <w:rsid w:val="00BA6181"/>
    <w:rsid w:val="00BA6AB8"/>
    <w:rsid w:val="00BA71EE"/>
    <w:rsid w:val="00BB0107"/>
    <w:rsid w:val="00BB438B"/>
    <w:rsid w:val="00BC0A3D"/>
    <w:rsid w:val="00BC2DD7"/>
    <w:rsid w:val="00BC2EF4"/>
    <w:rsid w:val="00BC3F2B"/>
    <w:rsid w:val="00BC43BC"/>
    <w:rsid w:val="00BC58D5"/>
    <w:rsid w:val="00BC6B11"/>
    <w:rsid w:val="00BD02DD"/>
    <w:rsid w:val="00BD0B59"/>
    <w:rsid w:val="00BD16B9"/>
    <w:rsid w:val="00BD1D16"/>
    <w:rsid w:val="00BD2B5A"/>
    <w:rsid w:val="00BD3433"/>
    <w:rsid w:val="00BD35D3"/>
    <w:rsid w:val="00BD3D35"/>
    <w:rsid w:val="00BD5509"/>
    <w:rsid w:val="00BE007F"/>
    <w:rsid w:val="00BE0878"/>
    <w:rsid w:val="00BE0D7B"/>
    <w:rsid w:val="00BE24D7"/>
    <w:rsid w:val="00BE4EA8"/>
    <w:rsid w:val="00BE6BD4"/>
    <w:rsid w:val="00BE6CBF"/>
    <w:rsid w:val="00BF0A2B"/>
    <w:rsid w:val="00BF428A"/>
    <w:rsid w:val="00BF52BC"/>
    <w:rsid w:val="00BF6C9B"/>
    <w:rsid w:val="00BF7476"/>
    <w:rsid w:val="00BF77EF"/>
    <w:rsid w:val="00C01265"/>
    <w:rsid w:val="00C01EAB"/>
    <w:rsid w:val="00C02983"/>
    <w:rsid w:val="00C03CE7"/>
    <w:rsid w:val="00C05522"/>
    <w:rsid w:val="00C06241"/>
    <w:rsid w:val="00C06B39"/>
    <w:rsid w:val="00C076B2"/>
    <w:rsid w:val="00C1393C"/>
    <w:rsid w:val="00C13EF6"/>
    <w:rsid w:val="00C14A47"/>
    <w:rsid w:val="00C151F1"/>
    <w:rsid w:val="00C152C2"/>
    <w:rsid w:val="00C153AB"/>
    <w:rsid w:val="00C171A9"/>
    <w:rsid w:val="00C20EBB"/>
    <w:rsid w:val="00C214CC"/>
    <w:rsid w:val="00C21937"/>
    <w:rsid w:val="00C23C00"/>
    <w:rsid w:val="00C23C2B"/>
    <w:rsid w:val="00C25248"/>
    <w:rsid w:val="00C27069"/>
    <w:rsid w:val="00C301E0"/>
    <w:rsid w:val="00C3055A"/>
    <w:rsid w:val="00C312F9"/>
    <w:rsid w:val="00C3193F"/>
    <w:rsid w:val="00C3324B"/>
    <w:rsid w:val="00C33BA9"/>
    <w:rsid w:val="00C3422F"/>
    <w:rsid w:val="00C34EAA"/>
    <w:rsid w:val="00C34F7D"/>
    <w:rsid w:val="00C36B8D"/>
    <w:rsid w:val="00C37589"/>
    <w:rsid w:val="00C37B73"/>
    <w:rsid w:val="00C4463D"/>
    <w:rsid w:val="00C461FC"/>
    <w:rsid w:val="00C462F1"/>
    <w:rsid w:val="00C465A8"/>
    <w:rsid w:val="00C46D31"/>
    <w:rsid w:val="00C47015"/>
    <w:rsid w:val="00C47D53"/>
    <w:rsid w:val="00C52DED"/>
    <w:rsid w:val="00C530DA"/>
    <w:rsid w:val="00C53FB3"/>
    <w:rsid w:val="00C54C45"/>
    <w:rsid w:val="00C55A14"/>
    <w:rsid w:val="00C57980"/>
    <w:rsid w:val="00C57993"/>
    <w:rsid w:val="00C579CE"/>
    <w:rsid w:val="00C62016"/>
    <w:rsid w:val="00C62D19"/>
    <w:rsid w:val="00C63A22"/>
    <w:rsid w:val="00C63C32"/>
    <w:rsid w:val="00C64C7E"/>
    <w:rsid w:val="00C65F50"/>
    <w:rsid w:val="00C6665D"/>
    <w:rsid w:val="00C66706"/>
    <w:rsid w:val="00C6685C"/>
    <w:rsid w:val="00C67003"/>
    <w:rsid w:val="00C73299"/>
    <w:rsid w:val="00C73688"/>
    <w:rsid w:val="00C75B2D"/>
    <w:rsid w:val="00C76C2E"/>
    <w:rsid w:val="00C7740A"/>
    <w:rsid w:val="00C84186"/>
    <w:rsid w:val="00C8553C"/>
    <w:rsid w:val="00C859C5"/>
    <w:rsid w:val="00C865D8"/>
    <w:rsid w:val="00C86AFD"/>
    <w:rsid w:val="00C87B87"/>
    <w:rsid w:val="00C90948"/>
    <w:rsid w:val="00C92DA3"/>
    <w:rsid w:val="00C93F8B"/>
    <w:rsid w:val="00C94796"/>
    <w:rsid w:val="00C97000"/>
    <w:rsid w:val="00C97308"/>
    <w:rsid w:val="00C97481"/>
    <w:rsid w:val="00C97F2F"/>
    <w:rsid w:val="00CA0BB9"/>
    <w:rsid w:val="00CA1BB6"/>
    <w:rsid w:val="00CA393A"/>
    <w:rsid w:val="00CA4521"/>
    <w:rsid w:val="00CA4AFB"/>
    <w:rsid w:val="00CA512F"/>
    <w:rsid w:val="00CA52A0"/>
    <w:rsid w:val="00CA66B2"/>
    <w:rsid w:val="00CA6983"/>
    <w:rsid w:val="00CA7037"/>
    <w:rsid w:val="00CB0D7F"/>
    <w:rsid w:val="00CB28A3"/>
    <w:rsid w:val="00CB308A"/>
    <w:rsid w:val="00CB5D01"/>
    <w:rsid w:val="00CB691C"/>
    <w:rsid w:val="00CB6F9D"/>
    <w:rsid w:val="00CC18BC"/>
    <w:rsid w:val="00CC1A19"/>
    <w:rsid w:val="00CC1C1C"/>
    <w:rsid w:val="00CC2144"/>
    <w:rsid w:val="00CC3282"/>
    <w:rsid w:val="00CC3B10"/>
    <w:rsid w:val="00CC3E06"/>
    <w:rsid w:val="00CC4946"/>
    <w:rsid w:val="00CC4DC6"/>
    <w:rsid w:val="00CC4FCD"/>
    <w:rsid w:val="00CC64A3"/>
    <w:rsid w:val="00CC69B3"/>
    <w:rsid w:val="00CC6BB2"/>
    <w:rsid w:val="00CC7330"/>
    <w:rsid w:val="00CC7664"/>
    <w:rsid w:val="00CD2FBC"/>
    <w:rsid w:val="00CD4EC7"/>
    <w:rsid w:val="00CD62B0"/>
    <w:rsid w:val="00CD6C75"/>
    <w:rsid w:val="00CE1BDC"/>
    <w:rsid w:val="00CE4B45"/>
    <w:rsid w:val="00CF3407"/>
    <w:rsid w:val="00CF4346"/>
    <w:rsid w:val="00CF5804"/>
    <w:rsid w:val="00D00C49"/>
    <w:rsid w:val="00D0459C"/>
    <w:rsid w:val="00D06668"/>
    <w:rsid w:val="00D101B9"/>
    <w:rsid w:val="00D10D2D"/>
    <w:rsid w:val="00D1435F"/>
    <w:rsid w:val="00D1664E"/>
    <w:rsid w:val="00D16E05"/>
    <w:rsid w:val="00D17571"/>
    <w:rsid w:val="00D1766B"/>
    <w:rsid w:val="00D17BF1"/>
    <w:rsid w:val="00D2190D"/>
    <w:rsid w:val="00D23F18"/>
    <w:rsid w:val="00D242EF"/>
    <w:rsid w:val="00D249BA"/>
    <w:rsid w:val="00D264BE"/>
    <w:rsid w:val="00D30191"/>
    <w:rsid w:val="00D30757"/>
    <w:rsid w:val="00D32148"/>
    <w:rsid w:val="00D32780"/>
    <w:rsid w:val="00D32948"/>
    <w:rsid w:val="00D3485E"/>
    <w:rsid w:val="00D35C7E"/>
    <w:rsid w:val="00D37AF2"/>
    <w:rsid w:val="00D40C30"/>
    <w:rsid w:val="00D40CDA"/>
    <w:rsid w:val="00D41EAA"/>
    <w:rsid w:val="00D43C2A"/>
    <w:rsid w:val="00D43CBB"/>
    <w:rsid w:val="00D449E3"/>
    <w:rsid w:val="00D44C85"/>
    <w:rsid w:val="00D463FC"/>
    <w:rsid w:val="00D467C2"/>
    <w:rsid w:val="00D46C7B"/>
    <w:rsid w:val="00D46E3D"/>
    <w:rsid w:val="00D478A8"/>
    <w:rsid w:val="00D50053"/>
    <w:rsid w:val="00D50700"/>
    <w:rsid w:val="00D50850"/>
    <w:rsid w:val="00D52D59"/>
    <w:rsid w:val="00D534C5"/>
    <w:rsid w:val="00D53ABB"/>
    <w:rsid w:val="00D5478E"/>
    <w:rsid w:val="00D54957"/>
    <w:rsid w:val="00D55AD8"/>
    <w:rsid w:val="00D570D3"/>
    <w:rsid w:val="00D571BA"/>
    <w:rsid w:val="00D60BA9"/>
    <w:rsid w:val="00D63B51"/>
    <w:rsid w:val="00D6423D"/>
    <w:rsid w:val="00D64ED1"/>
    <w:rsid w:val="00D6587C"/>
    <w:rsid w:val="00D65EC2"/>
    <w:rsid w:val="00D678EF"/>
    <w:rsid w:val="00D72604"/>
    <w:rsid w:val="00D72884"/>
    <w:rsid w:val="00D72BBE"/>
    <w:rsid w:val="00D73763"/>
    <w:rsid w:val="00D74032"/>
    <w:rsid w:val="00D74AD5"/>
    <w:rsid w:val="00D76735"/>
    <w:rsid w:val="00D76F53"/>
    <w:rsid w:val="00D815BB"/>
    <w:rsid w:val="00D81D45"/>
    <w:rsid w:val="00D835D9"/>
    <w:rsid w:val="00D856D5"/>
    <w:rsid w:val="00D85917"/>
    <w:rsid w:val="00D87413"/>
    <w:rsid w:val="00D90122"/>
    <w:rsid w:val="00D9107E"/>
    <w:rsid w:val="00D9437F"/>
    <w:rsid w:val="00D947F1"/>
    <w:rsid w:val="00D94F49"/>
    <w:rsid w:val="00D95C39"/>
    <w:rsid w:val="00D968C4"/>
    <w:rsid w:val="00D9694B"/>
    <w:rsid w:val="00DA0C7D"/>
    <w:rsid w:val="00DA2E9A"/>
    <w:rsid w:val="00DA36E1"/>
    <w:rsid w:val="00DA3A21"/>
    <w:rsid w:val="00DA3EB3"/>
    <w:rsid w:val="00DA4D10"/>
    <w:rsid w:val="00DA57D5"/>
    <w:rsid w:val="00DA5975"/>
    <w:rsid w:val="00DA64A8"/>
    <w:rsid w:val="00DB0B64"/>
    <w:rsid w:val="00DB1231"/>
    <w:rsid w:val="00DB1A51"/>
    <w:rsid w:val="00DB2080"/>
    <w:rsid w:val="00DB3D39"/>
    <w:rsid w:val="00DB5271"/>
    <w:rsid w:val="00DB78AB"/>
    <w:rsid w:val="00DB798C"/>
    <w:rsid w:val="00DB7B01"/>
    <w:rsid w:val="00DC0C45"/>
    <w:rsid w:val="00DC2916"/>
    <w:rsid w:val="00DC344B"/>
    <w:rsid w:val="00DC3719"/>
    <w:rsid w:val="00DC395A"/>
    <w:rsid w:val="00DC579A"/>
    <w:rsid w:val="00DC665B"/>
    <w:rsid w:val="00DD1C1C"/>
    <w:rsid w:val="00DD23BB"/>
    <w:rsid w:val="00DD360B"/>
    <w:rsid w:val="00DD41FC"/>
    <w:rsid w:val="00DD424E"/>
    <w:rsid w:val="00DD61E0"/>
    <w:rsid w:val="00DD75F7"/>
    <w:rsid w:val="00DD780D"/>
    <w:rsid w:val="00DD7C1B"/>
    <w:rsid w:val="00DE0421"/>
    <w:rsid w:val="00DE13CC"/>
    <w:rsid w:val="00DE2019"/>
    <w:rsid w:val="00DE4806"/>
    <w:rsid w:val="00DE53FA"/>
    <w:rsid w:val="00DE5A28"/>
    <w:rsid w:val="00DF0BED"/>
    <w:rsid w:val="00DF1996"/>
    <w:rsid w:val="00DF1DDC"/>
    <w:rsid w:val="00DF2D0F"/>
    <w:rsid w:val="00DF2F28"/>
    <w:rsid w:val="00DF5FF1"/>
    <w:rsid w:val="00DF70F9"/>
    <w:rsid w:val="00DF7344"/>
    <w:rsid w:val="00DF78F8"/>
    <w:rsid w:val="00E03024"/>
    <w:rsid w:val="00E07777"/>
    <w:rsid w:val="00E11323"/>
    <w:rsid w:val="00E131D6"/>
    <w:rsid w:val="00E1340D"/>
    <w:rsid w:val="00E1438B"/>
    <w:rsid w:val="00E14590"/>
    <w:rsid w:val="00E14F95"/>
    <w:rsid w:val="00E207F8"/>
    <w:rsid w:val="00E23555"/>
    <w:rsid w:val="00E23BFA"/>
    <w:rsid w:val="00E25106"/>
    <w:rsid w:val="00E2680E"/>
    <w:rsid w:val="00E27C9B"/>
    <w:rsid w:val="00E30C0A"/>
    <w:rsid w:val="00E30E82"/>
    <w:rsid w:val="00E322B4"/>
    <w:rsid w:val="00E33321"/>
    <w:rsid w:val="00E34153"/>
    <w:rsid w:val="00E37193"/>
    <w:rsid w:val="00E376B8"/>
    <w:rsid w:val="00E40371"/>
    <w:rsid w:val="00E407CF"/>
    <w:rsid w:val="00E41663"/>
    <w:rsid w:val="00E446CA"/>
    <w:rsid w:val="00E45678"/>
    <w:rsid w:val="00E467E8"/>
    <w:rsid w:val="00E46854"/>
    <w:rsid w:val="00E46A22"/>
    <w:rsid w:val="00E46C56"/>
    <w:rsid w:val="00E47BBE"/>
    <w:rsid w:val="00E5040F"/>
    <w:rsid w:val="00E50506"/>
    <w:rsid w:val="00E528AF"/>
    <w:rsid w:val="00E52C76"/>
    <w:rsid w:val="00E5395B"/>
    <w:rsid w:val="00E56DC9"/>
    <w:rsid w:val="00E573C8"/>
    <w:rsid w:val="00E60320"/>
    <w:rsid w:val="00E60614"/>
    <w:rsid w:val="00E62358"/>
    <w:rsid w:val="00E6260D"/>
    <w:rsid w:val="00E659CC"/>
    <w:rsid w:val="00E70946"/>
    <w:rsid w:val="00E70F0A"/>
    <w:rsid w:val="00E710E0"/>
    <w:rsid w:val="00E714F8"/>
    <w:rsid w:val="00E730F4"/>
    <w:rsid w:val="00E7357B"/>
    <w:rsid w:val="00E73E5D"/>
    <w:rsid w:val="00E74133"/>
    <w:rsid w:val="00E7429E"/>
    <w:rsid w:val="00E74FA4"/>
    <w:rsid w:val="00E76E0E"/>
    <w:rsid w:val="00E820F2"/>
    <w:rsid w:val="00E831BB"/>
    <w:rsid w:val="00E8352D"/>
    <w:rsid w:val="00E842C9"/>
    <w:rsid w:val="00E851F7"/>
    <w:rsid w:val="00E85E41"/>
    <w:rsid w:val="00E86BDD"/>
    <w:rsid w:val="00E86EE8"/>
    <w:rsid w:val="00E8705C"/>
    <w:rsid w:val="00E8776B"/>
    <w:rsid w:val="00E87DA7"/>
    <w:rsid w:val="00E9161C"/>
    <w:rsid w:val="00E91A34"/>
    <w:rsid w:val="00E91F5D"/>
    <w:rsid w:val="00E92F98"/>
    <w:rsid w:val="00E943DF"/>
    <w:rsid w:val="00E9745A"/>
    <w:rsid w:val="00E97D4D"/>
    <w:rsid w:val="00EA0236"/>
    <w:rsid w:val="00EA2FEE"/>
    <w:rsid w:val="00EA330A"/>
    <w:rsid w:val="00EA4F75"/>
    <w:rsid w:val="00EA5455"/>
    <w:rsid w:val="00EA5965"/>
    <w:rsid w:val="00EA6434"/>
    <w:rsid w:val="00EA7306"/>
    <w:rsid w:val="00EB11CE"/>
    <w:rsid w:val="00EB2D5E"/>
    <w:rsid w:val="00EB3CCD"/>
    <w:rsid w:val="00EB3D58"/>
    <w:rsid w:val="00EB4BEF"/>
    <w:rsid w:val="00EB4C94"/>
    <w:rsid w:val="00EB5526"/>
    <w:rsid w:val="00EB5AEF"/>
    <w:rsid w:val="00EB5B3A"/>
    <w:rsid w:val="00EB63F7"/>
    <w:rsid w:val="00EC01CD"/>
    <w:rsid w:val="00EC0E5B"/>
    <w:rsid w:val="00EC4545"/>
    <w:rsid w:val="00EC5B75"/>
    <w:rsid w:val="00EC5F9D"/>
    <w:rsid w:val="00ED012F"/>
    <w:rsid w:val="00ED02A1"/>
    <w:rsid w:val="00ED1450"/>
    <w:rsid w:val="00ED20A3"/>
    <w:rsid w:val="00ED2407"/>
    <w:rsid w:val="00ED31EF"/>
    <w:rsid w:val="00ED3A74"/>
    <w:rsid w:val="00ED4FB0"/>
    <w:rsid w:val="00ED5F30"/>
    <w:rsid w:val="00ED7087"/>
    <w:rsid w:val="00ED781A"/>
    <w:rsid w:val="00EE119F"/>
    <w:rsid w:val="00EE2D1A"/>
    <w:rsid w:val="00EE32CB"/>
    <w:rsid w:val="00EE3BD2"/>
    <w:rsid w:val="00EE57EA"/>
    <w:rsid w:val="00EE5ECF"/>
    <w:rsid w:val="00EE7071"/>
    <w:rsid w:val="00EE723B"/>
    <w:rsid w:val="00EE7A28"/>
    <w:rsid w:val="00EF0931"/>
    <w:rsid w:val="00EF1680"/>
    <w:rsid w:val="00EF273C"/>
    <w:rsid w:val="00EF4988"/>
    <w:rsid w:val="00F02F21"/>
    <w:rsid w:val="00F032C4"/>
    <w:rsid w:val="00F04FF1"/>
    <w:rsid w:val="00F0563C"/>
    <w:rsid w:val="00F058E4"/>
    <w:rsid w:val="00F066C9"/>
    <w:rsid w:val="00F07731"/>
    <w:rsid w:val="00F07917"/>
    <w:rsid w:val="00F14747"/>
    <w:rsid w:val="00F14CDF"/>
    <w:rsid w:val="00F15161"/>
    <w:rsid w:val="00F1639C"/>
    <w:rsid w:val="00F2081E"/>
    <w:rsid w:val="00F21531"/>
    <w:rsid w:val="00F216FE"/>
    <w:rsid w:val="00F249E1"/>
    <w:rsid w:val="00F27085"/>
    <w:rsid w:val="00F306EE"/>
    <w:rsid w:val="00F3491B"/>
    <w:rsid w:val="00F3722C"/>
    <w:rsid w:val="00F3783F"/>
    <w:rsid w:val="00F406DD"/>
    <w:rsid w:val="00F43D12"/>
    <w:rsid w:val="00F447A1"/>
    <w:rsid w:val="00F449A6"/>
    <w:rsid w:val="00F46C47"/>
    <w:rsid w:val="00F504E2"/>
    <w:rsid w:val="00F54FED"/>
    <w:rsid w:val="00F55506"/>
    <w:rsid w:val="00F56E3E"/>
    <w:rsid w:val="00F57D92"/>
    <w:rsid w:val="00F57DFD"/>
    <w:rsid w:val="00F611B8"/>
    <w:rsid w:val="00F615ED"/>
    <w:rsid w:val="00F619E8"/>
    <w:rsid w:val="00F61D2C"/>
    <w:rsid w:val="00F64429"/>
    <w:rsid w:val="00F65AA0"/>
    <w:rsid w:val="00F65E58"/>
    <w:rsid w:val="00F6629F"/>
    <w:rsid w:val="00F66395"/>
    <w:rsid w:val="00F66A14"/>
    <w:rsid w:val="00F66B04"/>
    <w:rsid w:val="00F66CFC"/>
    <w:rsid w:val="00F670E2"/>
    <w:rsid w:val="00F679B9"/>
    <w:rsid w:val="00F7017C"/>
    <w:rsid w:val="00F73196"/>
    <w:rsid w:val="00F75811"/>
    <w:rsid w:val="00F76A9F"/>
    <w:rsid w:val="00F8076C"/>
    <w:rsid w:val="00F80991"/>
    <w:rsid w:val="00F83F42"/>
    <w:rsid w:val="00F84A25"/>
    <w:rsid w:val="00F8788E"/>
    <w:rsid w:val="00F879D0"/>
    <w:rsid w:val="00F90A56"/>
    <w:rsid w:val="00F91744"/>
    <w:rsid w:val="00F9305B"/>
    <w:rsid w:val="00F97AC5"/>
    <w:rsid w:val="00FA0A4E"/>
    <w:rsid w:val="00FA0D67"/>
    <w:rsid w:val="00FA1EB4"/>
    <w:rsid w:val="00FA30A8"/>
    <w:rsid w:val="00FA4CE3"/>
    <w:rsid w:val="00FA4D4C"/>
    <w:rsid w:val="00FA4E1C"/>
    <w:rsid w:val="00FA4FB4"/>
    <w:rsid w:val="00FA5CB2"/>
    <w:rsid w:val="00FB01FD"/>
    <w:rsid w:val="00FB1CC6"/>
    <w:rsid w:val="00FB20F0"/>
    <w:rsid w:val="00FB21CE"/>
    <w:rsid w:val="00FB256B"/>
    <w:rsid w:val="00FB25A2"/>
    <w:rsid w:val="00FB25EE"/>
    <w:rsid w:val="00FB41A2"/>
    <w:rsid w:val="00FB551D"/>
    <w:rsid w:val="00FB711E"/>
    <w:rsid w:val="00FC1E64"/>
    <w:rsid w:val="00FC2107"/>
    <w:rsid w:val="00FC346D"/>
    <w:rsid w:val="00FC3E8B"/>
    <w:rsid w:val="00FC4567"/>
    <w:rsid w:val="00FC5015"/>
    <w:rsid w:val="00FC5579"/>
    <w:rsid w:val="00FC777D"/>
    <w:rsid w:val="00FD0619"/>
    <w:rsid w:val="00FD28EB"/>
    <w:rsid w:val="00FD2C99"/>
    <w:rsid w:val="00FD3959"/>
    <w:rsid w:val="00FD6D58"/>
    <w:rsid w:val="00FD6EFB"/>
    <w:rsid w:val="00FD7490"/>
    <w:rsid w:val="00FD7E43"/>
    <w:rsid w:val="00FD7E58"/>
    <w:rsid w:val="00FE1305"/>
    <w:rsid w:val="00FE1347"/>
    <w:rsid w:val="00FE17BD"/>
    <w:rsid w:val="00FE1C97"/>
    <w:rsid w:val="00FE1D2A"/>
    <w:rsid w:val="00FE2133"/>
    <w:rsid w:val="00FE215C"/>
    <w:rsid w:val="00FE2738"/>
    <w:rsid w:val="00FE2F92"/>
    <w:rsid w:val="00FE41C0"/>
    <w:rsid w:val="00FE736E"/>
    <w:rsid w:val="00FE79BF"/>
    <w:rsid w:val="00FE7F65"/>
    <w:rsid w:val="00FF1E59"/>
    <w:rsid w:val="00FF2511"/>
    <w:rsid w:val="00FF3109"/>
    <w:rsid w:val="00FF3B2A"/>
    <w:rsid w:val="00FF4F07"/>
    <w:rsid w:val="00FF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3FBD29"/>
  <w15:chartTrackingRefBased/>
  <w15:docId w15:val="{7E807075-15EF-F240-8B0D-FC5FF246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FCB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F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F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F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FCB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</w:rPr>
  </w:style>
  <w:style w:type="character" w:customStyle="1" w:styleId="TitleChar">
    <w:name w:val="Title Char"/>
    <w:basedOn w:val="DefaultParagraphFont"/>
    <w:link w:val="Title"/>
    <w:uiPriority w:val="10"/>
    <w:rsid w:val="001E7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F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IT"/>
    </w:rPr>
  </w:style>
  <w:style w:type="character" w:customStyle="1" w:styleId="SubtitleChar">
    <w:name w:val="Subtitle Char"/>
    <w:basedOn w:val="DefaultParagraphFont"/>
    <w:link w:val="Subtitle"/>
    <w:uiPriority w:val="11"/>
    <w:rsid w:val="001E7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FCB"/>
    <w:pPr>
      <w:spacing w:before="160" w:after="160"/>
      <w:jc w:val="center"/>
    </w:pPr>
    <w:rPr>
      <w:i/>
      <w:iCs/>
      <w:color w:val="404040" w:themeColor="text1" w:themeTint="BF"/>
      <w:lang w:val="en-IT"/>
    </w:rPr>
  </w:style>
  <w:style w:type="character" w:customStyle="1" w:styleId="QuoteChar">
    <w:name w:val="Quote Char"/>
    <w:basedOn w:val="DefaultParagraphFont"/>
    <w:link w:val="Quote"/>
    <w:uiPriority w:val="29"/>
    <w:rsid w:val="001E7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FCB"/>
    <w:pPr>
      <w:ind w:left="720"/>
      <w:contextualSpacing/>
    </w:pPr>
    <w:rPr>
      <w:lang w:val="en-IT"/>
    </w:rPr>
  </w:style>
  <w:style w:type="character" w:styleId="IntenseEmphasis">
    <w:name w:val="Intense Emphasis"/>
    <w:basedOn w:val="DefaultParagraphFont"/>
    <w:uiPriority w:val="21"/>
    <w:qFormat/>
    <w:rsid w:val="001E7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FC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E7FCB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inotto, Giovanni</dc:creator>
  <cp:keywords/>
  <dc:description/>
  <cp:lastModifiedBy>Zaninotto, Giovanni</cp:lastModifiedBy>
  <cp:revision>1</cp:revision>
  <dcterms:created xsi:type="dcterms:W3CDTF">2025-09-30T15:34:00Z</dcterms:created>
  <dcterms:modified xsi:type="dcterms:W3CDTF">2025-09-30T15:36:00Z</dcterms:modified>
</cp:coreProperties>
</file>